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57"/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26"/>
        <w:gridCol w:w="962"/>
        <w:gridCol w:w="740"/>
        <w:gridCol w:w="1067"/>
        <w:gridCol w:w="826"/>
        <w:gridCol w:w="880"/>
        <w:gridCol w:w="1051"/>
        <w:gridCol w:w="1258"/>
      </w:tblGrid>
      <w:tr w:rsidR="00097F01" w:rsidRPr="00E41A6A" w14:paraId="1BC4F85A" w14:textId="557A1F82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75541" w14:textId="32722E0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</w:t>
            </w:r>
            <w:proofErr w:type="spellEnd"/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E8FFB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trezID</w:t>
            </w:r>
            <w:proofErr w:type="spellEnd"/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67A35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UGO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B1DEB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791F7" w14:textId="1FBAD66F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hr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omosom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2FFCE62" w14:textId="7E0068EB" w:rsidR="00097F01" w:rsidRPr="00E41A6A" w:rsidRDefault="00097F01" w:rsidP="00E41A6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ytoband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7A985" w14:textId="09552883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EFF4C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917A028" w14:textId="0102114F" w:rsidR="00097F01" w:rsidRPr="00E41A6A" w:rsidRDefault="00097F01" w:rsidP="00E41A6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iotype</w:t>
            </w:r>
          </w:p>
        </w:tc>
      </w:tr>
      <w:tr w:rsidR="00097F01" w:rsidRPr="00E41A6A" w14:paraId="79E62DE9" w14:textId="2A6807E2" w:rsidTr="00097F01">
        <w:trPr>
          <w:trHeight w:val="18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86457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0586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6108" w14:textId="77777777" w:rsidR="00097F01" w:rsidRPr="00E41A6A" w:rsidRDefault="00097F01" w:rsidP="00E41A6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93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D3A77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ATP2B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9071" w14:textId="77777777" w:rsidR="00097F01" w:rsidRPr="00E41A6A" w:rsidRDefault="00097F01" w:rsidP="00E41A6A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ATP2B4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A1526" w14:textId="77777777" w:rsidR="00097F01" w:rsidRPr="00E41A6A" w:rsidRDefault="00097F01" w:rsidP="00E41A6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499A8" w14:textId="60C11C9A" w:rsidR="00097F01" w:rsidRPr="00E41A6A" w:rsidRDefault="00962294" w:rsidP="00E41A6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2.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FAF8" w14:textId="4A9D4032" w:rsidR="00097F01" w:rsidRPr="00E41A6A" w:rsidRDefault="00097F01" w:rsidP="00E41A6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0359568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DBD5C" w14:textId="77777777" w:rsidR="00097F01" w:rsidRPr="00E41A6A" w:rsidRDefault="00097F01" w:rsidP="00E41A6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03713209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32B69" w14:textId="5F69C87D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78A17698" w14:textId="38A551D5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C4C64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4829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B5ED6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838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20EA8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6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937D8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03A21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4BC41" w14:textId="11AB3C91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4.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C39B" w14:textId="64776D30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19755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CCF3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03235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1276E" w14:textId="3F2EC391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2C07E057" w14:textId="139272A4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FA0C6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4829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7BA00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837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76553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MED2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6D408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MED2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0F732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F50A2" w14:textId="05C2B1F8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4.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818A8" w14:textId="4ED6E014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0516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6E54F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14986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4C296" w14:textId="62F5FBD4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1CE8ABE2" w14:textId="0CE9D980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63EE0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4829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E5F9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834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1700E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48075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1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0EB43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4433BF" w14:textId="40B018C6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4.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E4341" w14:textId="77A529DE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1861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6ED42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23552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9B149" w14:textId="11CADE58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6AA286DC" w14:textId="6022F052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6CBB4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4829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1809E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835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0317F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7B7F7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96EFA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6D479" w14:textId="19321EE2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4.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32431" w14:textId="5181D0DF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2342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04E8E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28045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A597A" w14:textId="2EC07FC8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3A9E96D3" w14:textId="05F76614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C87B3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4824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EDFCD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836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CAC63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E47FA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SURF4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C1EF6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C8CA9" w14:textId="32D788E3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q34.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C6E60" w14:textId="5E822183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2832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33CC1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6242970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3CF0D" w14:textId="29F2DCC5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27BFADB3" w14:textId="35FB11FF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CE6E7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3210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32C59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737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912B1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TRIM2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F11A1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TRIM21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414BE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DFFB8" w14:textId="14AC637C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B343" w14:textId="30BD02B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40612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DD18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414926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E293E" w14:textId="650C457C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1E7550C3" w14:textId="7AB125E8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7668B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7692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5DD61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9694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AA7E1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OR51F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7542F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OR51F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542B2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A0822" w14:textId="3471443E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ACA3" w14:textId="3FE81C7F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84255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7BA5D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843686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8352E" w14:textId="22D290AC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0FCB12BD" w14:textId="4AED2850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80D8D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24473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CA35A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043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39853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B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77FE5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B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24292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CD4B1" w14:textId="6DF047DD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08E5D" w14:textId="1E36CB95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4669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26FE3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50625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04F9F" w14:textId="0304DC2C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962294" w:rsidRPr="00E41A6A" w14:paraId="01A94134" w14:textId="636B2FF8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A83C5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22360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E2418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045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B7E9D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D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53B54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D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1EDBE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7AF04" w14:textId="0F5A67B8" w:rsidR="00962294" w:rsidRPr="00E41A6A" w:rsidRDefault="00962294" w:rsidP="00962294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02013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A5EFA" w14:textId="4DE861AB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5390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A6534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56600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C398D" w14:textId="6C7F349C" w:rsidR="00962294" w:rsidRPr="00E41A6A" w:rsidRDefault="00962294" w:rsidP="00962294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962294" w:rsidRPr="00E41A6A" w14:paraId="7E927F1B" w14:textId="2FD8A4C0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1C0A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9656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B95A8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048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3429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G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2D27A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G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15408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8F99D" w14:textId="03303EE8" w:rsidR="00962294" w:rsidRPr="00E41A6A" w:rsidRDefault="00962294" w:rsidP="00962294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02013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19C36" w14:textId="47021ABF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7442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28D46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667019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51B04" w14:textId="67124074" w:rsidR="00962294" w:rsidRPr="00E41A6A" w:rsidRDefault="00962294" w:rsidP="00962294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962294" w:rsidRPr="00E41A6A" w14:paraId="04227211" w14:textId="015A23F3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3365A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21393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90B2A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046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E1664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E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D9C6C" w14:textId="77777777" w:rsidR="00962294" w:rsidRPr="00E41A6A" w:rsidRDefault="00962294" w:rsidP="00962294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HBE1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6A784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47A6D" w14:textId="6CE9EA6C" w:rsidR="00962294" w:rsidRPr="00E41A6A" w:rsidRDefault="00962294" w:rsidP="00962294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02013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52E7B" w14:textId="571CC8E9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28958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1DBB" w14:textId="77777777" w:rsidR="00962294" w:rsidRPr="00E41A6A" w:rsidRDefault="00962294" w:rsidP="0096229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526847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1DD4B" w14:textId="423F95C1" w:rsidR="00962294" w:rsidRPr="00E41A6A" w:rsidRDefault="00962294" w:rsidP="00962294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  <w:tr w:rsidR="00097F01" w:rsidRPr="00E41A6A" w14:paraId="43EB07E1" w14:textId="0033730C" w:rsidTr="00097F0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EB591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NSG0000018488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848C6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79345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CD09D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OR51B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BD41B" w14:textId="77777777" w:rsidR="00097F01" w:rsidRPr="00E41A6A" w:rsidRDefault="00097F01" w:rsidP="00097F01">
            <w:pPr>
              <w:rPr>
                <w:rFonts w:ascii="Times New Roman" w:eastAsia="Times New Roman" w:hAnsi="Times New Roman" w:cs="Times New Roman"/>
                <w:i/>
              </w:rPr>
            </w:pPr>
            <w:r w:rsidRPr="00E41A6A">
              <w:rPr>
                <w:rFonts w:ascii="Helvetica Neue" w:eastAsia="Times New Roman" w:hAnsi="Helvetica Neue" w:cs="Times New Roman"/>
                <w:i/>
                <w:color w:val="000000"/>
                <w:sz w:val="15"/>
                <w:szCs w:val="15"/>
              </w:rPr>
              <w:t>OR51B2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4C4B6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235E6" w14:textId="64D32E84" w:rsidR="00097F01" w:rsidRPr="00E41A6A" w:rsidRDefault="00962294" w:rsidP="00097F01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96229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15.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B36BC" w14:textId="71E94AA9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34454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FA21D" w14:textId="77777777" w:rsidR="00097F01" w:rsidRPr="00E41A6A" w:rsidRDefault="00097F01" w:rsidP="00097F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41A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345582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1487C" w14:textId="1C60F15F" w:rsidR="00097F01" w:rsidRPr="00E41A6A" w:rsidRDefault="00097F01" w:rsidP="00097F01">
            <w:pPr>
              <w:jc w:val="both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B21F9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Protein coding </w:t>
            </w:r>
          </w:p>
        </w:tc>
      </w:tr>
    </w:tbl>
    <w:p w14:paraId="0C26C965" w14:textId="74849ABE" w:rsidR="0095072E" w:rsidRPr="00962294" w:rsidRDefault="00E41A6A" w:rsidP="009622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30"/>
          <w:szCs w:val="30"/>
          <w:lang w:val="en-US"/>
        </w:rPr>
      </w:pPr>
      <w:r w:rsidRPr="00E41A6A">
        <w:rPr>
          <w:rFonts w:ascii="Times New Roman" w:hAnsi="Times New Roman" w:cs="Times New Roman"/>
          <w:b/>
          <w:bCs/>
          <w:color w:val="000000"/>
          <w:lang w:val="en-US"/>
        </w:rPr>
        <w:t>S</w:t>
      </w:r>
      <w:r w:rsidR="00D0475B">
        <w:rPr>
          <w:rFonts w:ascii="Times New Roman" w:hAnsi="Times New Roman" w:cs="Times New Roman"/>
          <w:b/>
          <w:bCs/>
          <w:color w:val="000000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2</w:t>
      </w:r>
      <w:r w:rsidRPr="00E41A6A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>
        <w:rPr>
          <w:rFonts w:ascii="Helvetica Neue" w:hAnsi="Helvetica Neue" w:cs="Helvetica Neue"/>
          <w:b/>
          <w:bCs/>
          <w:color w:val="000000"/>
          <w:sz w:val="20"/>
          <w:szCs w:val="20"/>
          <w:lang w:val="en-US"/>
        </w:rPr>
        <w:t xml:space="preserve"> </w:t>
      </w:r>
      <w:r w:rsidRPr="00E41A6A">
        <w:rPr>
          <w:rFonts w:ascii="Times New Roman" w:hAnsi="Times New Roman" w:cs="Times New Roman"/>
          <w:bCs/>
          <w:color w:val="000000"/>
          <w:lang w:val="en-US"/>
        </w:rPr>
        <w:t>Candidate</w:t>
      </w:r>
      <w:r w:rsidR="00215624">
        <w:rPr>
          <w:rFonts w:ascii="Times New Roman" w:hAnsi="Times New Roman" w:cs="Times New Roman"/>
          <w:bCs/>
          <w:color w:val="000000"/>
          <w:lang w:val="en-US"/>
        </w:rPr>
        <w:t xml:space="preserve"> malaria resistance</w:t>
      </w:r>
      <w:r w:rsidRPr="00E41A6A">
        <w:rPr>
          <w:rFonts w:ascii="Times New Roman" w:hAnsi="Times New Roman" w:cs="Times New Roman"/>
          <w:bCs/>
          <w:color w:val="000000"/>
          <w:lang w:val="en-US"/>
        </w:rPr>
        <w:t xml:space="preserve"> genes identified by both functional mapping</w:t>
      </w:r>
      <w:r w:rsidR="00D0475B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bookmarkStart w:id="0" w:name="_GoBack"/>
      <w:bookmarkEnd w:id="0"/>
      <w:r w:rsidR="00D0475B">
        <w:rPr>
          <w:rFonts w:ascii="Times New Roman" w:hAnsi="Times New Roman" w:cs="Times New Roman"/>
          <w:bCs/>
          <w:color w:val="000000"/>
          <w:lang w:val="en-US"/>
        </w:rPr>
        <w:t>(FUMA)</w:t>
      </w:r>
      <w:r w:rsidRPr="00E41A6A">
        <w:rPr>
          <w:rFonts w:ascii="Times New Roman" w:hAnsi="Times New Roman" w:cs="Times New Roman"/>
          <w:bCs/>
          <w:color w:val="000000"/>
          <w:lang w:val="en-US"/>
        </w:rPr>
        <w:t xml:space="preserve"> and gene-based GWAS </w:t>
      </w:r>
      <w:r w:rsidR="00D0475B">
        <w:rPr>
          <w:rFonts w:ascii="Times New Roman" w:hAnsi="Times New Roman" w:cs="Times New Roman"/>
          <w:bCs/>
          <w:color w:val="000000"/>
          <w:lang w:val="en-US"/>
        </w:rPr>
        <w:t xml:space="preserve">(PASCAL) </w:t>
      </w:r>
      <w:r w:rsidR="00D0475B" w:rsidRPr="00E41A6A">
        <w:rPr>
          <w:rFonts w:ascii="Times New Roman" w:hAnsi="Times New Roman" w:cs="Times New Roman"/>
          <w:bCs/>
          <w:color w:val="000000"/>
          <w:lang w:val="en-US"/>
        </w:rPr>
        <w:t>analys</w:t>
      </w:r>
      <w:r w:rsidR="00D0475B">
        <w:rPr>
          <w:rFonts w:ascii="Times New Roman" w:hAnsi="Times New Roman" w:cs="Times New Roman"/>
          <w:bCs/>
          <w:color w:val="000000"/>
          <w:lang w:val="en-US"/>
        </w:rPr>
        <w:t>e</w:t>
      </w:r>
      <w:r w:rsidR="00D0475B" w:rsidRPr="00E41A6A">
        <w:rPr>
          <w:rFonts w:ascii="Times New Roman" w:hAnsi="Times New Roman" w:cs="Times New Roman"/>
          <w:bCs/>
          <w:color w:val="000000"/>
          <w:lang w:val="en-US"/>
        </w:rPr>
        <w:t>s</w:t>
      </w:r>
    </w:p>
    <w:sectPr w:rsidR="0095072E" w:rsidRPr="00962294" w:rsidSect="009A0F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6A"/>
    <w:rsid w:val="00097F01"/>
    <w:rsid w:val="00215624"/>
    <w:rsid w:val="003A74A1"/>
    <w:rsid w:val="0095072E"/>
    <w:rsid w:val="00962294"/>
    <w:rsid w:val="009A0F1A"/>
    <w:rsid w:val="00D0475B"/>
    <w:rsid w:val="00E4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2212"/>
  <w15:chartTrackingRefBased/>
  <w15:docId w15:val="{A7BAC8B7-432F-434F-915F-B98D4A61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1A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sa Mulisa</dc:creator>
  <cp:keywords/>
  <dc:description/>
  <cp:lastModifiedBy>Delesa Mulisa</cp:lastModifiedBy>
  <cp:revision>4</cp:revision>
  <dcterms:created xsi:type="dcterms:W3CDTF">2020-06-16T12:07:00Z</dcterms:created>
  <dcterms:modified xsi:type="dcterms:W3CDTF">2020-07-26T20:24:00Z</dcterms:modified>
</cp:coreProperties>
</file>